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CED8B" w14:textId="0205C495" w:rsidR="00C47B92" w:rsidRDefault="00C47B92" w:rsidP="00C47B92">
      <w:pPr>
        <w:rPr>
          <w:b/>
        </w:rPr>
      </w:pPr>
      <w:bookmarkStart w:id="0" w:name="_GoBack"/>
      <w:r w:rsidRPr="00AA74F0">
        <w:rPr>
          <w:rFonts w:ascii="Times New Roman" w:hAnsi="Times New Roman" w:cs="Times New Roman"/>
          <w:b/>
          <w:color w:val="000000"/>
        </w:rPr>
        <w:t xml:space="preserve">Table S3. </w:t>
      </w:r>
      <w:r w:rsidR="002F4C97">
        <w:rPr>
          <w:rFonts w:ascii="Times New Roman" w:hAnsi="Times New Roman" w:cs="Times New Roman"/>
          <w:b/>
          <w:color w:val="000000"/>
        </w:rPr>
        <w:t>Spearman correlation coefficients</w:t>
      </w:r>
      <w:r w:rsidRPr="00AA74F0">
        <w:rPr>
          <w:rFonts w:ascii="Times New Roman" w:hAnsi="Times New Roman" w:cs="Times New Roman"/>
          <w:b/>
          <w:color w:val="000000"/>
        </w:rPr>
        <w:t xml:space="preserve"> between IR and DTR at various levels</w:t>
      </w:r>
      <w:r w:rsidR="00E128AC">
        <w:rPr>
          <w:rFonts w:ascii="Times New Roman" w:hAnsi="Times New Roman" w:cs="Times New Roman"/>
          <w:b/>
          <w:color w:val="000000"/>
        </w:rPr>
        <w:t xml:space="preserve">, observed </w:t>
      </w:r>
      <w:r w:rsidR="00282434">
        <w:rPr>
          <w:rFonts w:ascii="Times New Roman" w:hAnsi="Times New Roman" w:cs="Times New Roman"/>
          <w:b/>
          <w:color w:val="000000"/>
        </w:rPr>
        <w:t>across 24 species of dominant trees and liana species in two Panamanian forests (See Fig. 2).</w:t>
      </w:r>
    </w:p>
    <w:p w14:paraId="30C1C71D" w14:textId="77777777" w:rsidR="00C47B92" w:rsidRPr="00AA74F0" w:rsidRDefault="00C47B92" w:rsidP="00C47B92">
      <w:pPr>
        <w:rPr>
          <w:b/>
        </w:rPr>
      </w:pPr>
    </w:p>
    <w:tbl>
      <w:tblPr>
        <w:tblW w:w="4860" w:type="dxa"/>
        <w:tblInd w:w="93" w:type="dxa"/>
        <w:tblLook w:val="04A0" w:firstRow="1" w:lastRow="0" w:firstColumn="1" w:lastColumn="0" w:noHBand="0" w:noVBand="1"/>
      </w:tblPr>
      <w:tblGrid>
        <w:gridCol w:w="1920"/>
        <w:gridCol w:w="1300"/>
        <w:gridCol w:w="820"/>
        <w:gridCol w:w="820"/>
      </w:tblGrid>
      <w:tr w:rsidR="00EA19B8" w:rsidRPr="00AA74F0" w14:paraId="77991FCC" w14:textId="645D73FC" w:rsidTr="00071D21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0604E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4FBA" w14:textId="3C22D201" w:rsidR="00EA19B8" w:rsidRPr="00AA74F0" w:rsidRDefault="00EA19B8" w:rsidP="002F4C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s</w:t>
            </w:r>
            <w:proofErr w:type="spellEnd"/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5FAB" w14:textId="77777777" w:rsidR="00EA19B8" w:rsidRPr="00AA74F0" w:rsidRDefault="00EA19B8" w:rsidP="002F4C9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78979" w14:textId="242811BD" w:rsidR="00EA19B8" w:rsidRPr="00071D21" w:rsidRDefault="00EA19B8" w:rsidP="002F4C9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</w:p>
        </w:tc>
      </w:tr>
      <w:tr w:rsidR="00EA19B8" w:rsidRPr="00AA74F0" w14:paraId="742F6A01" w14:textId="1DA1DB9F" w:rsidTr="00071D21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DEE7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-D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1F42" w14:textId="1EDF3F0A" w:rsidR="00EA19B8" w:rsidRPr="00AA74F0" w:rsidRDefault="00EA19B8" w:rsidP="002F4C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EA90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573358E" w14:textId="696E670A" w:rsidR="00EA19B8" w:rsidRPr="00AA74F0" w:rsidRDefault="00EA19B8" w:rsidP="00071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A19B8" w:rsidRPr="00AA74F0" w14:paraId="32099348" w14:textId="0FDA7DC7" w:rsidTr="00071D21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A471" w14:textId="38DF4BDE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rv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7B76" w14:textId="758231D4" w:rsidR="00EA19B8" w:rsidRPr="00AA74F0" w:rsidRDefault="00EA19B8" w:rsidP="002F4C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33BC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C17F211" w14:textId="4B73D5A1" w:rsidR="00EA19B8" w:rsidRPr="00AA74F0" w:rsidRDefault="00EA19B8" w:rsidP="00071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A19B8" w:rsidRPr="00AA74F0" w14:paraId="6F4E99AD" w14:textId="4DAE478C" w:rsidTr="00071D21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FEC8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1F63" w14:textId="1EBE91FF" w:rsidR="00EA19B8" w:rsidRPr="00AA74F0" w:rsidRDefault="00EA19B8" w:rsidP="002F4C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05E9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1FBA9BD" w14:textId="10222728" w:rsidR="00B8291C" w:rsidRPr="00AA74F0" w:rsidRDefault="00EA19B8" w:rsidP="00071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829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A19B8" w:rsidRPr="00AA74F0" w14:paraId="7ADD2D60" w14:textId="1EAB965F" w:rsidTr="00071D21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807A" w14:textId="0DBFBF7F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coleopter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A142" w14:textId="0FF3A068" w:rsidR="00EA19B8" w:rsidRPr="00AA74F0" w:rsidRDefault="00EA19B8" w:rsidP="002F4C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53E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521F" w14:textId="105D752C" w:rsidR="00EA19B8" w:rsidRPr="00AA74F0" w:rsidRDefault="00EA19B8" w:rsidP="002F4C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7B484C4" w14:textId="240ADDD7" w:rsidR="00EA19B8" w:rsidRPr="00AA74F0" w:rsidRDefault="00EA19B8" w:rsidP="002F4C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A19B8" w:rsidRPr="00AA74F0" w14:paraId="032F2C66" w14:textId="23562D45" w:rsidTr="00071D21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ABF9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ampled 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18BE" w14:textId="6C64E615" w:rsidR="00EA19B8" w:rsidRPr="00AA74F0" w:rsidRDefault="00EA19B8" w:rsidP="002F4C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0E15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C137048" w14:textId="4FED5865" w:rsidR="00EA19B8" w:rsidRPr="00AA74F0" w:rsidRDefault="00EA19B8" w:rsidP="00071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A19B8" w:rsidRPr="00AA74F0" w14:paraId="461C04E0" w14:textId="50C7472F" w:rsidTr="00071D21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06B1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92A3" w14:textId="75DBB04E" w:rsidR="00EA19B8" w:rsidRPr="00AA74F0" w:rsidRDefault="00EA19B8" w:rsidP="002F4C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5BFE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802A56D" w14:textId="5F650BFB" w:rsidR="00EA19B8" w:rsidRPr="00AA74F0" w:rsidRDefault="00EA19B8" w:rsidP="00071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A19B8" w:rsidRPr="00AA74F0" w14:paraId="19296F4F" w14:textId="689107C8" w:rsidTr="00071D21">
        <w:trPr>
          <w:trHeight w:val="240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EAE7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damag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7E7B" w14:textId="0807AA22" w:rsidR="00EA19B8" w:rsidRPr="00AA74F0" w:rsidRDefault="00EA19B8" w:rsidP="002F4C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7150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F100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</w:tcPr>
          <w:p w14:paraId="1EE484E9" w14:textId="069651BA" w:rsidR="00EA19B8" w:rsidRPr="00AA74F0" w:rsidRDefault="00893230" w:rsidP="00071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A19B8" w:rsidRPr="00AA74F0" w14:paraId="2EE0D5EC" w14:textId="3FCB9EC9" w:rsidTr="00071D21">
        <w:trPr>
          <w:trHeight w:val="24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FE929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amag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0C454" w14:textId="29168F54" w:rsidR="00EA19B8" w:rsidRPr="00AA74F0" w:rsidRDefault="00EA19B8" w:rsidP="002F4C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30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89CB5" w14:textId="77777777" w:rsidR="00EA19B8" w:rsidRPr="00AA74F0" w:rsidRDefault="00EA19B8" w:rsidP="002F4C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4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74B15" w14:textId="4FC9FC39" w:rsidR="00EA19B8" w:rsidRPr="00AA74F0" w:rsidRDefault="00893230" w:rsidP="00071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</w:tbl>
    <w:p w14:paraId="027B967B" w14:textId="77777777" w:rsidR="00C47B92" w:rsidRDefault="00C47B92" w:rsidP="00C47B92"/>
    <w:p w14:paraId="5A4894B2" w14:textId="77777777" w:rsidR="007F50E4" w:rsidRDefault="007F50E4"/>
    <w:bookmarkEnd w:id="0"/>
    <w:sectPr w:rsidR="007F50E4" w:rsidSect="007F50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B92"/>
    <w:rsid w:val="00061586"/>
    <w:rsid w:val="00071D21"/>
    <w:rsid w:val="000B7332"/>
    <w:rsid w:val="0013081B"/>
    <w:rsid w:val="00282434"/>
    <w:rsid w:val="002F4C97"/>
    <w:rsid w:val="00381D10"/>
    <w:rsid w:val="00601C13"/>
    <w:rsid w:val="006E5E56"/>
    <w:rsid w:val="00715046"/>
    <w:rsid w:val="007F50E4"/>
    <w:rsid w:val="00893230"/>
    <w:rsid w:val="00A53EF5"/>
    <w:rsid w:val="00B8291C"/>
    <w:rsid w:val="00C47B92"/>
    <w:rsid w:val="00E128AC"/>
    <w:rsid w:val="00EA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9A5F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C9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C9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C9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C9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2</Words>
  <Characters>357</Characters>
  <Application>Microsoft Macintosh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arvalho</dc:creator>
  <cp:keywords/>
  <dc:description/>
  <cp:lastModifiedBy>Monica Carvalho</cp:lastModifiedBy>
  <cp:revision>13</cp:revision>
  <dcterms:created xsi:type="dcterms:W3CDTF">2014-02-18T03:21:00Z</dcterms:created>
  <dcterms:modified xsi:type="dcterms:W3CDTF">2014-02-21T20:46:00Z</dcterms:modified>
</cp:coreProperties>
</file>